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7CAAC" w14:textId="77777777" w:rsidR="005E3EE4" w:rsidRDefault="005E3EE4" w:rsidP="005E3EE4">
      <w:pPr>
        <w:pStyle w:val="Caption"/>
        <w:keepNext/>
        <w:rPr>
          <w:lang w:val="en-GB"/>
        </w:rPr>
      </w:pPr>
      <w:r>
        <w:rPr>
          <w:lang w:val="en-GB"/>
        </w:rPr>
        <w:t xml:space="preserve">S1 </w:t>
      </w:r>
      <w:r w:rsidRPr="00E04F7F">
        <w:rPr>
          <w:lang w:val="en-GB"/>
        </w:rPr>
        <w:t>Table. Discriminant Validity: Inter-construct Pearson Correlations</w:t>
      </w:r>
      <w:r>
        <w:rPr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8"/>
        <w:gridCol w:w="1376"/>
        <w:gridCol w:w="1287"/>
        <w:gridCol w:w="1458"/>
        <w:gridCol w:w="1297"/>
        <w:gridCol w:w="1351"/>
        <w:gridCol w:w="1169"/>
      </w:tblGrid>
      <w:tr w:rsidR="005E3EE4" w:rsidRPr="009F55EA" w14:paraId="3E93D85E" w14:textId="77777777" w:rsidTr="009F55EA">
        <w:tc>
          <w:tcPr>
            <w:tcW w:w="776" w:type="pct"/>
          </w:tcPr>
          <w:p w14:paraId="074C56CD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732" w:type="pct"/>
          </w:tcPr>
          <w:p w14:paraId="16AAB843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Dealing with uncertainty</w:t>
            </w:r>
          </w:p>
        </w:tc>
        <w:tc>
          <w:tcPr>
            <w:tcW w:w="685" w:type="pct"/>
          </w:tcPr>
          <w:p w14:paraId="2E6BA840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Education and support</w:t>
            </w:r>
          </w:p>
        </w:tc>
        <w:tc>
          <w:tcPr>
            <w:tcW w:w="776" w:type="pct"/>
          </w:tcPr>
          <w:p w14:paraId="732264C8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Adaptability and resilience</w:t>
            </w:r>
          </w:p>
        </w:tc>
        <w:tc>
          <w:tcPr>
            <w:tcW w:w="690" w:type="pct"/>
          </w:tcPr>
          <w:p w14:paraId="09813C14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Risk preference</w:t>
            </w:r>
          </w:p>
        </w:tc>
        <w:tc>
          <w:tcPr>
            <w:tcW w:w="719" w:type="pct"/>
          </w:tcPr>
          <w:p w14:paraId="3DEA82A3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Life satisfaction</w:t>
            </w:r>
          </w:p>
        </w:tc>
        <w:tc>
          <w:tcPr>
            <w:tcW w:w="622" w:type="pct"/>
          </w:tcPr>
          <w:p w14:paraId="68A289F8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Career decisions</w:t>
            </w:r>
          </w:p>
        </w:tc>
      </w:tr>
      <w:tr w:rsidR="005E3EE4" w:rsidRPr="009F55EA" w14:paraId="52F06F2E" w14:textId="77777777" w:rsidTr="009F55EA">
        <w:tc>
          <w:tcPr>
            <w:tcW w:w="776" w:type="pct"/>
          </w:tcPr>
          <w:p w14:paraId="48E06FDB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Dealing with uncertainty</w:t>
            </w:r>
          </w:p>
        </w:tc>
        <w:tc>
          <w:tcPr>
            <w:tcW w:w="732" w:type="pct"/>
          </w:tcPr>
          <w:p w14:paraId="652FF900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7C706A09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298</w:t>
            </w:r>
            <w:r w:rsidRPr="009F55EA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76" w:type="pct"/>
          </w:tcPr>
          <w:p w14:paraId="7FA0D0D4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039</w:t>
            </w:r>
          </w:p>
        </w:tc>
        <w:tc>
          <w:tcPr>
            <w:tcW w:w="690" w:type="pct"/>
          </w:tcPr>
          <w:p w14:paraId="57785511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424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9" w:type="pct"/>
          </w:tcPr>
          <w:p w14:paraId="3E645759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-0.2</w:t>
            </w:r>
            <w:r w:rsidRPr="00E04F7F">
              <w:rPr>
                <w:sz w:val="18"/>
                <w:szCs w:val="20"/>
                <w:lang w:val="en-GB"/>
              </w:rPr>
              <w:t>11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22" w:type="pct"/>
          </w:tcPr>
          <w:p w14:paraId="2A77D9EF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104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</w:tr>
      <w:tr w:rsidR="005E3EE4" w:rsidRPr="009F55EA" w14:paraId="53AD45B9" w14:textId="77777777" w:rsidTr="009F55EA">
        <w:tc>
          <w:tcPr>
            <w:tcW w:w="776" w:type="pct"/>
          </w:tcPr>
          <w:p w14:paraId="6CE60AE1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Education and support</w:t>
            </w:r>
          </w:p>
        </w:tc>
        <w:tc>
          <w:tcPr>
            <w:tcW w:w="732" w:type="pct"/>
          </w:tcPr>
          <w:p w14:paraId="503C4B67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298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85" w:type="pct"/>
          </w:tcPr>
          <w:p w14:paraId="34259D63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776" w:type="pct"/>
          </w:tcPr>
          <w:p w14:paraId="2213B92E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258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90" w:type="pct"/>
          </w:tcPr>
          <w:p w14:paraId="69B3E7DC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153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9" w:type="pct"/>
          </w:tcPr>
          <w:p w14:paraId="35D2CE12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10</w:t>
            </w:r>
            <w:r w:rsidRPr="00E04F7F">
              <w:rPr>
                <w:sz w:val="18"/>
                <w:szCs w:val="20"/>
                <w:lang w:val="en-GB"/>
              </w:rPr>
              <w:t>8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22" w:type="pct"/>
          </w:tcPr>
          <w:p w14:paraId="733858A2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237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</w:tr>
      <w:tr w:rsidR="005E3EE4" w:rsidRPr="009F55EA" w14:paraId="515D203C" w14:textId="77777777" w:rsidTr="009F55EA">
        <w:tc>
          <w:tcPr>
            <w:tcW w:w="776" w:type="pct"/>
          </w:tcPr>
          <w:p w14:paraId="3958A240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Adaptability and resilience</w:t>
            </w:r>
          </w:p>
        </w:tc>
        <w:tc>
          <w:tcPr>
            <w:tcW w:w="732" w:type="pct"/>
          </w:tcPr>
          <w:p w14:paraId="18553523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039</w:t>
            </w:r>
          </w:p>
        </w:tc>
        <w:tc>
          <w:tcPr>
            <w:tcW w:w="685" w:type="pct"/>
          </w:tcPr>
          <w:p w14:paraId="17E448EC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258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76" w:type="pct"/>
          </w:tcPr>
          <w:p w14:paraId="2BCE4AF8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90" w:type="pct"/>
          </w:tcPr>
          <w:p w14:paraId="241EDFA4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-0.325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9" w:type="pct"/>
          </w:tcPr>
          <w:p w14:paraId="4F765E5C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2</w:t>
            </w:r>
            <w:r w:rsidRPr="00E04F7F">
              <w:rPr>
                <w:sz w:val="18"/>
                <w:szCs w:val="20"/>
                <w:lang w:val="en-GB"/>
              </w:rPr>
              <w:t>74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22" w:type="pct"/>
          </w:tcPr>
          <w:p w14:paraId="0B0EC9B7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647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</w:tr>
      <w:tr w:rsidR="005E3EE4" w:rsidRPr="009F55EA" w14:paraId="3533FCE5" w14:textId="77777777" w:rsidTr="009F55EA">
        <w:tc>
          <w:tcPr>
            <w:tcW w:w="776" w:type="pct"/>
          </w:tcPr>
          <w:p w14:paraId="7CAA84D2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Risk preference</w:t>
            </w:r>
          </w:p>
        </w:tc>
        <w:tc>
          <w:tcPr>
            <w:tcW w:w="732" w:type="pct"/>
          </w:tcPr>
          <w:p w14:paraId="34B66320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424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85" w:type="pct"/>
          </w:tcPr>
          <w:p w14:paraId="54059FC3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153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76" w:type="pct"/>
          </w:tcPr>
          <w:p w14:paraId="76CECD35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-0.325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90" w:type="pct"/>
          </w:tcPr>
          <w:p w14:paraId="76A3747E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719" w:type="pct"/>
          </w:tcPr>
          <w:p w14:paraId="77B90AEB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-0.1</w:t>
            </w:r>
            <w:r w:rsidRPr="00E04F7F">
              <w:rPr>
                <w:sz w:val="18"/>
                <w:szCs w:val="20"/>
                <w:lang w:val="en-GB"/>
              </w:rPr>
              <w:t>91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22" w:type="pct"/>
          </w:tcPr>
          <w:p w14:paraId="10E4D109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-0.321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</w:tr>
      <w:tr w:rsidR="005E3EE4" w:rsidRPr="009F55EA" w14:paraId="3218B10E" w14:textId="77777777" w:rsidTr="009F55EA">
        <w:tc>
          <w:tcPr>
            <w:tcW w:w="776" w:type="pct"/>
          </w:tcPr>
          <w:p w14:paraId="2679A0A1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Life satisfaction</w:t>
            </w:r>
          </w:p>
        </w:tc>
        <w:tc>
          <w:tcPr>
            <w:tcW w:w="732" w:type="pct"/>
          </w:tcPr>
          <w:p w14:paraId="23140640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-0.2</w:t>
            </w:r>
            <w:r w:rsidRPr="00E04F7F">
              <w:rPr>
                <w:sz w:val="18"/>
                <w:szCs w:val="20"/>
                <w:lang w:val="en-GB"/>
              </w:rPr>
              <w:t>11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85" w:type="pct"/>
          </w:tcPr>
          <w:p w14:paraId="52407CD9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10</w:t>
            </w:r>
            <w:r w:rsidRPr="00E04F7F">
              <w:rPr>
                <w:sz w:val="18"/>
                <w:szCs w:val="20"/>
                <w:lang w:val="en-GB"/>
              </w:rPr>
              <w:t>8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76" w:type="pct"/>
          </w:tcPr>
          <w:p w14:paraId="0F026222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2</w:t>
            </w:r>
            <w:r w:rsidRPr="00E04F7F">
              <w:rPr>
                <w:sz w:val="18"/>
                <w:szCs w:val="20"/>
                <w:lang w:val="en-GB"/>
              </w:rPr>
              <w:t>74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90" w:type="pct"/>
          </w:tcPr>
          <w:p w14:paraId="697B68E6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-0.1</w:t>
            </w:r>
            <w:r w:rsidRPr="00E04F7F">
              <w:rPr>
                <w:sz w:val="18"/>
                <w:szCs w:val="20"/>
                <w:lang w:val="en-GB"/>
              </w:rPr>
              <w:t>9</w:t>
            </w:r>
            <w:r w:rsidRPr="009F55EA">
              <w:rPr>
                <w:sz w:val="18"/>
                <w:szCs w:val="20"/>
                <w:lang w:val="en-GB"/>
              </w:rPr>
              <w:t>1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9" w:type="pct"/>
          </w:tcPr>
          <w:p w14:paraId="3E742263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22" w:type="pct"/>
          </w:tcPr>
          <w:p w14:paraId="0857F9D9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E04F7F">
              <w:rPr>
                <w:sz w:val="18"/>
                <w:szCs w:val="20"/>
                <w:lang w:val="en-GB"/>
              </w:rPr>
              <w:t>0.</w:t>
            </w:r>
            <w:r w:rsidRPr="009F55EA">
              <w:rPr>
                <w:sz w:val="18"/>
                <w:szCs w:val="20"/>
                <w:lang w:val="en-GB"/>
              </w:rPr>
              <w:t>1</w:t>
            </w:r>
            <w:r w:rsidRPr="00E04F7F">
              <w:rPr>
                <w:sz w:val="18"/>
                <w:szCs w:val="20"/>
                <w:lang w:val="en-GB"/>
              </w:rPr>
              <w:t>33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</w:tr>
      <w:tr w:rsidR="005E3EE4" w:rsidRPr="009F55EA" w14:paraId="0C12F9CD" w14:textId="77777777" w:rsidTr="009F55EA">
        <w:tc>
          <w:tcPr>
            <w:tcW w:w="776" w:type="pct"/>
          </w:tcPr>
          <w:p w14:paraId="784D3AE7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Career decisions</w:t>
            </w:r>
          </w:p>
        </w:tc>
        <w:tc>
          <w:tcPr>
            <w:tcW w:w="732" w:type="pct"/>
          </w:tcPr>
          <w:p w14:paraId="45D9A16F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104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85" w:type="pct"/>
          </w:tcPr>
          <w:p w14:paraId="4913005B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237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76" w:type="pct"/>
          </w:tcPr>
          <w:p w14:paraId="79018583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647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90" w:type="pct"/>
          </w:tcPr>
          <w:p w14:paraId="4A6BE65B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-0.321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9" w:type="pct"/>
          </w:tcPr>
          <w:p w14:paraId="2870FCF6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0.1</w:t>
            </w:r>
            <w:r w:rsidRPr="00E04F7F">
              <w:rPr>
                <w:sz w:val="18"/>
                <w:szCs w:val="20"/>
                <w:lang w:val="en-GB"/>
              </w:rPr>
              <w:t>33</w:t>
            </w:r>
            <w:r w:rsidRPr="00E04F7F">
              <w:rPr>
                <w:sz w:val="18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22" w:type="pct"/>
          </w:tcPr>
          <w:p w14:paraId="11A54349" w14:textId="77777777" w:rsidR="005E3EE4" w:rsidRPr="009F55EA" w:rsidRDefault="005E3EE4" w:rsidP="009F55EA">
            <w:pPr>
              <w:autoSpaceDE w:val="0"/>
              <w:autoSpaceDN w:val="0"/>
              <w:spacing w:line="240" w:lineRule="auto"/>
              <w:rPr>
                <w:sz w:val="18"/>
                <w:szCs w:val="20"/>
                <w:lang w:val="en-GB"/>
              </w:rPr>
            </w:pPr>
            <w:r w:rsidRPr="009F55EA">
              <w:rPr>
                <w:sz w:val="18"/>
                <w:szCs w:val="20"/>
                <w:lang w:val="en-GB"/>
              </w:rPr>
              <w:t>1</w:t>
            </w:r>
          </w:p>
        </w:tc>
      </w:tr>
    </w:tbl>
    <w:p w14:paraId="5F1D6F86" w14:textId="2EE443D7" w:rsidR="005E3EE4" w:rsidRPr="005E3EE4" w:rsidRDefault="005E3EE4" w:rsidP="005E3EE4">
      <w:pPr>
        <w:rPr>
          <w:sz w:val="14"/>
          <w:szCs w:val="16"/>
          <w:lang w:val="en-GB"/>
        </w:rPr>
      </w:pPr>
      <w:r w:rsidRPr="00E04F7F">
        <w:rPr>
          <w:sz w:val="14"/>
          <w:szCs w:val="16"/>
          <w:lang w:val="en-GB"/>
        </w:rPr>
        <w:t>**</w:t>
      </w:r>
      <w:r w:rsidRPr="009F55EA">
        <w:rPr>
          <w:sz w:val="14"/>
          <w:szCs w:val="16"/>
          <w:lang w:val="en-GB"/>
        </w:rPr>
        <w:t>Correlation is significant at the 0.01 level (2-tailed).</w:t>
      </w:r>
    </w:p>
    <w:p w14:paraId="2D874ED3" w14:textId="77777777" w:rsidR="005E3EE4" w:rsidRDefault="005E3EE4"/>
    <w:sectPr w:rsidR="005E3EE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EE4"/>
    <w:rsid w:val="005E3EE4"/>
    <w:rsid w:val="0083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7571C"/>
  <w15:chartTrackingRefBased/>
  <w15:docId w15:val="{2206E510-5493-4AA1-9D94-E50BB285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EE4"/>
    <w:pPr>
      <w:spacing w:after="120" w:line="276" w:lineRule="auto"/>
      <w:jc w:val="both"/>
    </w:pPr>
    <w:rPr>
      <w:rFonts w:ascii="Times New Roman" w:hAnsi="Times New Roman"/>
      <w:sz w:val="20"/>
      <w:szCs w:val="22"/>
      <w:lang w:val="sr-Cyrl-R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EE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E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EE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EE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EE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EE4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EE4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EE4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EE4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E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E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E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E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E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EE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E3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EE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E3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EE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E3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EE4"/>
    <w:pPr>
      <w:spacing w:after="160" w:line="278" w:lineRule="auto"/>
      <w:ind w:left="720"/>
      <w:contextualSpacing/>
      <w:jc w:val="left"/>
    </w:pPr>
    <w:rPr>
      <w:rFonts w:asciiTheme="minorHAnsi" w:hAnsiTheme="minorHAns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E3E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E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E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EE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E3EE4"/>
    <w:pPr>
      <w:spacing w:after="0" w:line="240" w:lineRule="auto"/>
    </w:pPr>
    <w:rPr>
      <w:sz w:val="22"/>
      <w:szCs w:val="22"/>
      <w:lang w:val="sr-Cyrl-R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EE4"/>
    <w:pPr>
      <w:spacing w:after="200" w:line="240" w:lineRule="auto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r Z. Stanimirović</dc:creator>
  <cp:keywords/>
  <dc:description/>
  <cp:lastModifiedBy>Petar Z. Stanimirović</cp:lastModifiedBy>
  <cp:revision>1</cp:revision>
  <dcterms:created xsi:type="dcterms:W3CDTF">2025-09-27T15:13:00Z</dcterms:created>
  <dcterms:modified xsi:type="dcterms:W3CDTF">2025-09-27T15:14:00Z</dcterms:modified>
</cp:coreProperties>
</file>